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1E1" w:rsidRDefault="00EB41E1" w:rsidP="00EB41E1">
      <w:pPr>
        <w:autoSpaceDE w:val="0"/>
        <w:autoSpaceDN w:val="0"/>
        <w:adjustRightInd w:val="0"/>
        <w:snapToGrid w:val="0"/>
        <w:spacing w:line="480" w:lineRule="auto"/>
        <w:jc w:val="righ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EB41E1">
        <w:rPr>
          <w:rFonts w:ascii="Times New Roman" w:hAnsi="Times New Roman" w:cs="Times New Roman" w:hint="eastAsia"/>
          <w:bCs/>
          <w:kern w:val="0"/>
          <w:sz w:val="20"/>
          <w:szCs w:val="20"/>
        </w:rPr>
        <w:t>Title Page</w:t>
      </w:r>
    </w:p>
    <w:p w:rsidR="00E32A37" w:rsidRPr="00E32A37" w:rsidRDefault="00E32A37" w:rsidP="005D155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A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d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osimetric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e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valuation of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k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>nowledge-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b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ased VMAT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p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lanning </w:t>
      </w:r>
      <w:r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 xml:space="preserve">with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s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>imultaneous-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i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>ntegrated-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b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oosting for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r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ectal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c</w:t>
      </w:r>
      <w:r w:rsidR="004634BC">
        <w:rPr>
          <w:rFonts w:ascii="Times New Roman" w:hAnsi="Times New Roman" w:cs="Times New Roman"/>
          <w:b/>
          <w:bCs/>
          <w:kern w:val="0"/>
          <w:sz w:val="36"/>
          <w:szCs w:val="36"/>
        </w:rPr>
        <w:t xml:space="preserve">ancer </w:t>
      </w:r>
      <w:r w:rsidR="004634BC">
        <w:rPr>
          <w:rFonts w:ascii="Times New Roman" w:hAnsi="Times New Roman" w:cs="Times New Roman" w:hint="eastAsia"/>
          <w:b/>
          <w:bCs/>
          <w:kern w:val="0"/>
          <w:sz w:val="36"/>
          <w:szCs w:val="36"/>
        </w:rPr>
        <w:t>p</w:t>
      </w:r>
      <w:r w:rsidRPr="00E32A37">
        <w:rPr>
          <w:rFonts w:ascii="Times New Roman" w:hAnsi="Times New Roman" w:cs="Times New Roman"/>
          <w:b/>
          <w:bCs/>
          <w:kern w:val="0"/>
          <w:sz w:val="36"/>
          <w:szCs w:val="36"/>
        </w:rPr>
        <w:t>atients</w:t>
      </w:r>
    </w:p>
    <w:p w:rsidR="001170B8" w:rsidRPr="000E182B" w:rsidRDefault="001170B8" w:rsidP="004C7D6A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12138D" w:rsidRPr="0078116B" w:rsidRDefault="00365684" w:rsidP="004C7D6A">
      <w:pPr>
        <w:pStyle w:val="Default"/>
        <w:spacing w:line="480" w:lineRule="auto"/>
        <w:rPr>
          <w:b/>
          <w:sz w:val="20"/>
          <w:szCs w:val="20"/>
        </w:rPr>
      </w:pPr>
      <w:r w:rsidRPr="0078116B">
        <w:rPr>
          <w:rFonts w:hint="eastAsia"/>
          <w:b/>
          <w:sz w:val="20"/>
          <w:szCs w:val="20"/>
        </w:rPr>
        <w:t>Hao Wu</w:t>
      </w:r>
      <w:r w:rsidRPr="0078116B">
        <w:rPr>
          <w:rFonts w:hint="eastAsia"/>
          <w:b/>
          <w:sz w:val="20"/>
          <w:szCs w:val="20"/>
          <w:vertAlign w:val="superscript"/>
        </w:rPr>
        <w:t>*</w:t>
      </w:r>
      <w:r w:rsidRPr="0078116B">
        <w:rPr>
          <w:b/>
          <w:sz w:val="20"/>
          <w:szCs w:val="20"/>
        </w:rPr>
        <w:t>,</w:t>
      </w:r>
      <w:r w:rsidRPr="0078116B">
        <w:rPr>
          <w:rFonts w:hint="eastAsia"/>
          <w:b/>
          <w:sz w:val="20"/>
          <w:szCs w:val="20"/>
        </w:rPr>
        <w:t xml:space="preserve"> </w:t>
      </w:r>
      <w:r w:rsidR="005D1558" w:rsidRPr="0078116B">
        <w:rPr>
          <w:rFonts w:hint="eastAsia"/>
          <w:b/>
          <w:sz w:val="20"/>
          <w:szCs w:val="20"/>
        </w:rPr>
        <w:t>Fan Jiang</w:t>
      </w:r>
      <w:r w:rsidR="00EB41E1" w:rsidRPr="0078116B">
        <w:rPr>
          <w:rFonts w:hint="eastAsia"/>
          <w:b/>
          <w:sz w:val="20"/>
          <w:szCs w:val="20"/>
          <w:vertAlign w:val="superscript"/>
        </w:rPr>
        <w:t>*</w:t>
      </w:r>
      <w:r w:rsidR="005D1558" w:rsidRPr="0078116B">
        <w:rPr>
          <w:rFonts w:hint="eastAsia"/>
          <w:b/>
          <w:sz w:val="20"/>
          <w:szCs w:val="20"/>
        </w:rPr>
        <w:t xml:space="preserve">, </w:t>
      </w:r>
      <w:r w:rsidR="00E363C0" w:rsidRPr="0078116B">
        <w:rPr>
          <w:rFonts w:hint="eastAsia"/>
          <w:b/>
          <w:sz w:val="20"/>
          <w:szCs w:val="20"/>
        </w:rPr>
        <w:t>Haizhen Yue,</w:t>
      </w:r>
      <w:r w:rsidR="00E363C0">
        <w:rPr>
          <w:rFonts w:hint="eastAsia"/>
          <w:b/>
          <w:sz w:val="20"/>
          <w:szCs w:val="20"/>
        </w:rPr>
        <w:t xml:space="preserve"> </w:t>
      </w:r>
      <w:r w:rsidR="0072436D">
        <w:rPr>
          <w:rFonts w:hint="eastAsia"/>
          <w:b/>
          <w:sz w:val="20"/>
          <w:szCs w:val="20"/>
        </w:rPr>
        <w:t xml:space="preserve">Sha Li, </w:t>
      </w:r>
      <w:r w:rsidR="005D1558" w:rsidRPr="0078116B">
        <w:rPr>
          <w:b/>
          <w:sz w:val="20"/>
          <w:szCs w:val="20"/>
        </w:rPr>
        <w:t>Yibao Zhang</w:t>
      </w:r>
      <w:r w:rsidR="004358EB">
        <w:rPr>
          <w:rFonts w:hint="eastAsia"/>
          <w:b/>
          <w:sz w:val="20"/>
          <w:szCs w:val="20"/>
        </w:rPr>
        <w:t xml:space="preserve"> </w:t>
      </w:r>
      <w:r w:rsidR="00874D4F" w:rsidRPr="0078116B">
        <w:rPr>
          <w:rFonts w:hint="eastAsia"/>
          <w:b/>
          <w:sz w:val="20"/>
          <w:szCs w:val="20"/>
          <w:vertAlign w:val="superscript"/>
        </w:rPr>
        <w:t>a</w:t>
      </w:r>
    </w:p>
    <w:p w:rsidR="00874D4F" w:rsidRDefault="00874D4F" w:rsidP="00874D4F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874D4F" w:rsidRDefault="00874D4F" w:rsidP="00387767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</w:pPr>
      <w:r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Key laboratory of Carcinogenesis and Translational Research (Ministry of Education</w:t>
      </w:r>
      <w:r w:rsidRPr="0078116B"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>/Beijing</w:t>
      </w:r>
      <w:r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), Department of </w:t>
      </w:r>
      <w:r w:rsidRPr="0078116B"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>Radiation Oncology</w:t>
      </w:r>
      <w:r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, Peking University Cancer Hospital &amp; Institute, Beijing, </w:t>
      </w:r>
      <w:r w:rsidRPr="0078116B"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 xml:space="preserve">100142. </w:t>
      </w:r>
      <w:r w:rsidRPr="0078116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China</w:t>
      </w:r>
    </w:p>
    <w:p w:rsidR="004358EB" w:rsidRDefault="004358EB" w:rsidP="00387767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</w:pPr>
    </w:p>
    <w:p w:rsidR="00387767" w:rsidRPr="0078116B" w:rsidRDefault="00387767" w:rsidP="00387767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i/>
          <w:color w:val="000000"/>
          <w:kern w:val="0"/>
          <w:sz w:val="20"/>
          <w:szCs w:val="20"/>
        </w:rPr>
        <w:t>ybzhang77@gmail.com</w:t>
      </w:r>
    </w:p>
    <w:p w:rsidR="00B15AF8" w:rsidRPr="003C1F40" w:rsidRDefault="00B15AF8" w:rsidP="001E5126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EB41E1" w:rsidRPr="003C1F40" w:rsidRDefault="00EB41E1" w:rsidP="001E5126">
      <w:pPr>
        <w:spacing w:line="276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0" w:name="OLE_LINK40"/>
      <w:bookmarkStart w:id="1" w:name="OLE_LINK41"/>
      <w:bookmarkStart w:id="2" w:name="OLE_LINK42"/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* Hao Wu</w:t>
      </w:r>
      <w:r w:rsidR="00365684" w:rsidRPr="00365684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365684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and Fan Jiang </w:t>
      </w:r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ontributed equally to this work.</w:t>
      </w:r>
    </w:p>
    <w:p w:rsidR="001E5126" w:rsidRDefault="00874D4F" w:rsidP="001E5126">
      <w:pPr>
        <w:spacing w:line="276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 w:rsidR="001E5126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Correspond</w:t>
      </w:r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ing author</w:t>
      </w:r>
      <w:r w:rsidR="001E5126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: </w:t>
      </w:r>
      <w:r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Yibao Zhang, Department of Radiation Oncology, Beijing Cancer Hospital, 52 Fucheng Road, Haidian, Beijing 100142 China; Phone: +8610-88196033; Fax: +8610-88196033; Email:  </w:t>
      </w:r>
      <w:r w:rsidR="001E5126" w:rsidRPr="003C1F40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ybzhang77@gmail.com</w:t>
      </w:r>
    </w:p>
    <w:p w:rsidR="00624F69" w:rsidRDefault="00624F69" w:rsidP="001E5126">
      <w:pPr>
        <w:spacing w:line="276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624F69" w:rsidRPr="003C1F40" w:rsidRDefault="00624F69" w:rsidP="001E5126">
      <w:pPr>
        <w:spacing w:line="276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bookmarkEnd w:id="0"/>
    <w:bookmarkEnd w:id="1"/>
    <w:bookmarkEnd w:id="2"/>
    <w:p w:rsidR="00151D2B" w:rsidRPr="00624F69" w:rsidRDefault="00151D2B" w:rsidP="004C7D6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624F69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Running title: </w:t>
      </w:r>
      <w:r w:rsidR="002C6E9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Knowledge-based rectal</w:t>
      </w:r>
      <w:r w:rsidR="002C6E9D" w:rsidRPr="002C6E9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2C6E9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IB VMAT</w:t>
      </w:r>
    </w:p>
    <w:sectPr w:rsidR="00151D2B" w:rsidRPr="00624F69" w:rsidSect="00A40BD8">
      <w:footerReference w:type="default" r:id="rId8"/>
      <w:endnotePr>
        <w:numFmt w:val="decimal"/>
      </w:endnotePr>
      <w:pgSz w:w="12242" w:h="15842" w:code="186"/>
      <w:pgMar w:top="2880" w:right="2340" w:bottom="2340" w:left="2340" w:header="850" w:footer="994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1176" w:rsidRDefault="002A1176" w:rsidP="007A66CC"/>
  </w:endnote>
  <w:endnote w:type="continuationSeparator" w:id="1">
    <w:p w:rsidR="002A1176" w:rsidRDefault="002A1176" w:rsidP="007A66C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Meiryo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9764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01BCA" w:rsidRPr="00485232" w:rsidRDefault="000777C4">
        <w:pPr>
          <w:pStyle w:val="a4"/>
          <w:jc w:val="right"/>
          <w:rPr>
            <w:rFonts w:ascii="Times New Roman" w:hAnsi="Times New Roman" w:cs="Times New Roman"/>
          </w:rPr>
        </w:pPr>
        <w:r w:rsidRPr="000E5BC5">
          <w:rPr>
            <w:rFonts w:ascii="Times New Roman" w:hAnsi="Times New Roman" w:cs="Times New Roman"/>
          </w:rPr>
          <w:fldChar w:fldCharType="begin"/>
        </w:r>
        <w:r w:rsidR="00201BCA" w:rsidRPr="000E5BC5">
          <w:rPr>
            <w:rFonts w:ascii="Times New Roman" w:hAnsi="Times New Roman" w:cs="Times New Roman"/>
          </w:rPr>
          <w:instrText xml:space="preserve"> PAGE   \* MERGEFORMAT </w:instrText>
        </w:r>
        <w:r w:rsidRPr="000E5BC5">
          <w:rPr>
            <w:rFonts w:ascii="Times New Roman" w:hAnsi="Times New Roman" w:cs="Times New Roman"/>
          </w:rPr>
          <w:fldChar w:fldCharType="separate"/>
        </w:r>
        <w:r w:rsidR="00DE3EE1" w:rsidRPr="00DE3EE1">
          <w:rPr>
            <w:rFonts w:ascii="Times New Roman" w:hAnsi="Times New Roman" w:cs="Times New Roman"/>
            <w:noProof/>
            <w:lang w:val="zh-CN"/>
          </w:rPr>
          <w:t>1</w:t>
        </w:r>
        <w:r w:rsidRPr="000E5BC5">
          <w:rPr>
            <w:rFonts w:ascii="Times New Roman" w:hAnsi="Times New Roman" w:cs="Times New Roman"/>
          </w:rPr>
          <w:fldChar w:fldCharType="end"/>
        </w:r>
      </w:p>
    </w:sdtContent>
  </w:sdt>
  <w:p w:rsidR="00201BCA" w:rsidRDefault="00201BC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1176" w:rsidRDefault="002A1176" w:rsidP="007A66CC">
      <w:r>
        <w:separator/>
      </w:r>
    </w:p>
  </w:footnote>
  <w:footnote w:type="continuationSeparator" w:id="1">
    <w:p w:rsidR="002A1176" w:rsidRDefault="002A1176" w:rsidP="007A66C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110C4"/>
    <w:multiLevelType w:val="multilevel"/>
    <w:tmpl w:val="A99C73BE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3CE136E0"/>
    <w:multiLevelType w:val="multilevel"/>
    <w:tmpl w:val="B61A7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62B3F94"/>
    <w:multiLevelType w:val="hybridMultilevel"/>
    <w:tmpl w:val="AC42064E"/>
    <w:lvl w:ilvl="0" w:tplc="658E8168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8066"/>
  </w:hdrShapeDefaults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0B8"/>
    <w:rsid w:val="00002C14"/>
    <w:rsid w:val="00002FD5"/>
    <w:rsid w:val="000034A3"/>
    <w:rsid w:val="0000357D"/>
    <w:rsid w:val="00006199"/>
    <w:rsid w:val="000071A4"/>
    <w:rsid w:val="000116FE"/>
    <w:rsid w:val="00012BCC"/>
    <w:rsid w:val="00013571"/>
    <w:rsid w:val="0001375B"/>
    <w:rsid w:val="00014650"/>
    <w:rsid w:val="00017A97"/>
    <w:rsid w:val="000218E1"/>
    <w:rsid w:val="00022D17"/>
    <w:rsid w:val="00024125"/>
    <w:rsid w:val="00024B92"/>
    <w:rsid w:val="000262AB"/>
    <w:rsid w:val="00033017"/>
    <w:rsid w:val="0003638D"/>
    <w:rsid w:val="00036507"/>
    <w:rsid w:val="00041597"/>
    <w:rsid w:val="000429A2"/>
    <w:rsid w:val="00043066"/>
    <w:rsid w:val="00046AA5"/>
    <w:rsid w:val="00047015"/>
    <w:rsid w:val="00047BA6"/>
    <w:rsid w:val="00047E58"/>
    <w:rsid w:val="00047FF7"/>
    <w:rsid w:val="00050529"/>
    <w:rsid w:val="000540AA"/>
    <w:rsid w:val="00057454"/>
    <w:rsid w:val="000578DC"/>
    <w:rsid w:val="00057B50"/>
    <w:rsid w:val="000613B8"/>
    <w:rsid w:val="00064435"/>
    <w:rsid w:val="00064D9A"/>
    <w:rsid w:val="0007069D"/>
    <w:rsid w:val="00070A23"/>
    <w:rsid w:val="00071236"/>
    <w:rsid w:val="000716F2"/>
    <w:rsid w:val="00071D7A"/>
    <w:rsid w:val="00072CEF"/>
    <w:rsid w:val="00073F8E"/>
    <w:rsid w:val="000777C4"/>
    <w:rsid w:val="00080A56"/>
    <w:rsid w:val="000825D7"/>
    <w:rsid w:val="00082B8A"/>
    <w:rsid w:val="000830D3"/>
    <w:rsid w:val="00084999"/>
    <w:rsid w:val="00087086"/>
    <w:rsid w:val="00094671"/>
    <w:rsid w:val="0009668C"/>
    <w:rsid w:val="000A13E2"/>
    <w:rsid w:val="000A3037"/>
    <w:rsid w:val="000A44F9"/>
    <w:rsid w:val="000A7FAD"/>
    <w:rsid w:val="000B1E1E"/>
    <w:rsid w:val="000B1FB3"/>
    <w:rsid w:val="000B2624"/>
    <w:rsid w:val="000B2B69"/>
    <w:rsid w:val="000B3958"/>
    <w:rsid w:val="000B6481"/>
    <w:rsid w:val="000B752F"/>
    <w:rsid w:val="000B7734"/>
    <w:rsid w:val="000B778C"/>
    <w:rsid w:val="000C01DF"/>
    <w:rsid w:val="000C3165"/>
    <w:rsid w:val="000C3769"/>
    <w:rsid w:val="000C6492"/>
    <w:rsid w:val="000C6B9E"/>
    <w:rsid w:val="000C73F1"/>
    <w:rsid w:val="000D05ED"/>
    <w:rsid w:val="000D13A7"/>
    <w:rsid w:val="000D2A58"/>
    <w:rsid w:val="000D31DB"/>
    <w:rsid w:val="000D6477"/>
    <w:rsid w:val="000D7094"/>
    <w:rsid w:val="000E012F"/>
    <w:rsid w:val="000E182B"/>
    <w:rsid w:val="000E3DB1"/>
    <w:rsid w:val="000E4A29"/>
    <w:rsid w:val="000E54D2"/>
    <w:rsid w:val="000E5BC5"/>
    <w:rsid w:val="000E7703"/>
    <w:rsid w:val="000E7D87"/>
    <w:rsid w:val="000E7FC6"/>
    <w:rsid w:val="000F0010"/>
    <w:rsid w:val="000F06BB"/>
    <w:rsid w:val="000F110B"/>
    <w:rsid w:val="000F30EF"/>
    <w:rsid w:val="00106618"/>
    <w:rsid w:val="00110F2B"/>
    <w:rsid w:val="00111515"/>
    <w:rsid w:val="00113E3D"/>
    <w:rsid w:val="00115EDA"/>
    <w:rsid w:val="001170B8"/>
    <w:rsid w:val="00120F44"/>
    <w:rsid w:val="0012138D"/>
    <w:rsid w:val="001216EF"/>
    <w:rsid w:val="00122685"/>
    <w:rsid w:val="00122827"/>
    <w:rsid w:val="001234F6"/>
    <w:rsid w:val="00124B4D"/>
    <w:rsid w:val="0012670A"/>
    <w:rsid w:val="001279CA"/>
    <w:rsid w:val="00127A25"/>
    <w:rsid w:val="00130140"/>
    <w:rsid w:val="00131709"/>
    <w:rsid w:val="00135D4B"/>
    <w:rsid w:val="00137076"/>
    <w:rsid w:val="00141A76"/>
    <w:rsid w:val="0014258E"/>
    <w:rsid w:val="0014371B"/>
    <w:rsid w:val="00143E74"/>
    <w:rsid w:val="001469A4"/>
    <w:rsid w:val="00146AC5"/>
    <w:rsid w:val="00146BF1"/>
    <w:rsid w:val="00147028"/>
    <w:rsid w:val="00147837"/>
    <w:rsid w:val="00147DDC"/>
    <w:rsid w:val="00151D2B"/>
    <w:rsid w:val="00151D97"/>
    <w:rsid w:val="001524FC"/>
    <w:rsid w:val="00152ABE"/>
    <w:rsid w:val="001562BE"/>
    <w:rsid w:val="0015655D"/>
    <w:rsid w:val="001571AE"/>
    <w:rsid w:val="00157F8B"/>
    <w:rsid w:val="0016134A"/>
    <w:rsid w:val="00162108"/>
    <w:rsid w:val="00162F81"/>
    <w:rsid w:val="0016315A"/>
    <w:rsid w:val="00163855"/>
    <w:rsid w:val="001638FD"/>
    <w:rsid w:val="00163C8D"/>
    <w:rsid w:val="0016489D"/>
    <w:rsid w:val="00164951"/>
    <w:rsid w:val="00167542"/>
    <w:rsid w:val="001700BF"/>
    <w:rsid w:val="0017563F"/>
    <w:rsid w:val="00177307"/>
    <w:rsid w:val="0018022E"/>
    <w:rsid w:val="0018228F"/>
    <w:rsid w:val="00183D66"/>
    <w:rsid w:val="001853EF"/>
    <w:rsid w:val="001859D3"/>
    <w:rsid w:val="0019165F"/>
    <w:rsid w:val="001926C0"/>
    <w:rsid w:val="001951B8"/>
    <w:rsid w:val="001956F0"/>
    <w:rsid w:val="00195B00"/>
    <w:rsid w:val="00197976"/>
    <w:rsid w:val="001A18CC"/>
    <w:rsid w:val="001A1A09"/>
    <w:rsid w:val="001A1A98"/>
    <w:rsid w:val="001A61EA"/>
    <w:rsid w:val="001A6E20"/>
    <w:rsid w:val="001A7F97"/>
    <w:rsid w:val="001B2688"/>
    <w:rsid w:val="001B38E2"/>
    <w:rsid w:val="001B3DCB"/>
    <w:rsid w:val="001B7D46"/>
    <w:rsid w:val="001C06CA"/>
    <w:rsid w:val="001C14B9"/>
    <w:rsid w:val="001C1AD8"/>
    <w:rsid w:val="001C1CC3"/>
    <w:rsid w:val="001C29BF"/>
    <w:rsid w:val="001C3076"/>
    <w:rsid w:val="001C4232"/>
    <w:rsid w:val="001C42B7"/>
    <w:rsid w:val="001C4C7F"/>
    <w:rsid w:val="001C5880"/>
    <w:rsid w:val="001C59B1"/>
    <w:rsid w:val="001C6644"/>
    <w:rsid w:val="001D0373"/>
    <w:rsid w:val="001D08C1"/>
    <w:rsid w:val="001D1D2B"/>
    <w:rsid w:val="001D480D"/>
    <w:rsid w:val="001D4DA5"/>
    <w:rsid w:val="001D4E76"/>
    <w:rsid w:val="001D53F9"/>
    <w:rsid w:val="001D577D"/>
    <w:rsid w:val="001D7ED9"/>
    <w:rsid w:val="001E3E4E"/>
    <w:rsid w:val="001E5126"/>
    <w:rsid w:val="001E6051"/>
    <w:rsid w:val="001F56A0"/>
    <w:rsid w:val="002010B4"/>
    <w:rsid w:val="00201BCA"/>
    <w:rsid w:val="002118A1"/>
    <w:rsid w:val="00213DA6"/>
    <w:rsid w:val="0021546E"/>
    <w:rsid w:val="0022043D"/>
    <w:rsid w:val="00221E02"/>
    <w:rsid w:val="002223EC"/>
    <w:rsid w:val="00223369"/>
    <w:rsid w:val="00226ECC"/>
    <w:rsid w:val="00231262"/>
    <w:rsid w:val="00231325"/>
    <w:rsid w:val="00234D36"/>
    <w:rsid w:val="00236DEA"/>
    <w:rsid w:val="00240249"/>
    <w:rsid w:val="0024339D"/>
    <w:rsid w:val="00243609"/>
    <w:rsid w:val="00243B43"/>
    <w:rsid w:val="00243BEA"/>
    <w:rsid w:val="0024436C"/>
    <w:rsid w:val="002449A1"/>
    <w:rsid w:val="0025114D"/>
    <w:rsid w:val="00251C55"/>
    <w:rsid w:val="00253EC5"/>
    <w:rsid w:val="00254D31"/>
    <w:rsid w:val="00254E5E"/>
    <w:rsid w:val="00254F01"/>
    <w:rsid w:val="0026190A"/>
    <w:rsid w:val="002630C6"/>
    <w:rsid w:val="00263DBB"/>
    <w:rsid w:val="00265E5F"/>
    <w:rsid w:val="00271F2E"/>
    <w:rsid w:val="002725D9"/>
    <w:rsid w:val="002733C0"/>
    <w:rsid w:val="00275563"/>
    <w:rsid w:val="00276BC4"/>
    <w:rsid w:val="00277144"/>
    <w:rsid w:val="00282685"/>
    <w:rsid w:val="002829F0"/>
    <w:rsid w:val="00283729"/>
    <w:rsid w:val="00285A0F"/>
    <w:rsid w:val="00287057"/>
    <w:rsid w:val="002874CE"/>
    <w:rsid w:val="00292BD5"/>
    <w:rsid w:val="00292E1A"/>
    <w:rsid w:val="00296DBA"/>
    <w:rsid w:val="002A1176"/>
    <w:rsid w:val="002A1DBE"/>
    <w:rsid w:val="002A33CE"/>
    <w:rsid w:val="002A46D3"/>
    <w:rsid w:val="002A5B83"/>
    <w:rsid w:val="002B0D3D"/>
    <w:rsid w:val="002B1922"/>
    <w:rsid w:val="002B24C2"/>
    <w:rsid w:val="002B5D66"/>
    <w:rsid w:val="002B6F4A"/>
    <w:rsid w:val="002C09D2"/>
    <w:rsid w:val="002C3DED"/>
    <w:rsid w:val="002C6794"/>
    <w:rsid w:val="002C6E9D"/>
    <w:rsid w:val="002D00C6"/>
    <w:rsid w:val="002D0B2B"/>
    <w:rsid w:val="002D1267"/>
    <w:rsid w:val="002D4266"/>
    <w:rsid w:val="002D4535"/>
    <w:rsid w:val="002D4DAF"/>
    <w:rsid w:val="002D59BD"/>
    <w:rsid w:val="002E04A0"/>
    <w:rsid w:val="002E2770"/>
    <w:rsid w:val="002E27F2"/>
    <w:rsid w:val="002E2E40"/>
    <w:rsid w:val="002E3155"/>
    <w:rsid w:val="002E41CE"/>
    <w:rsid w:val="002E6460"/>
    <w:rsid w:val="002F0CC6"/>
    <w:rsid w:val="002F1270"/>
    <w:rsid w:val="002F190D"/>
    <w:rsid w:val="002F1B75"/>
    <w:rsid w:val="002F3242"/>
    <w:rsid w:val="002F5160"/>
    <w:rsid w:val="002F7AD1"/>
    <w:rsid w:val="002F7C1D"/>
    <w:rsid w:val="00301DC8"/>
    <w:rsid w:val="0030317D"/>
    <w:rsid w:val="003049E2"/>
    <w:rsid w:val="00304A9D"/>
    <w:rsid w:val="003055DA"/>
    <w:rsid w:val="00305830"/>
    <w:rsid w:val="00306139"/>
    <w:rsid w:val="003110C1"/>
    <w:rsid w:val="00315F51"/>
    <w:rsid w:val="00316E12"/>
    <w:rsid w:val="003214CE"/>
    <w:rsid w:val="00321FAD"/>
    <w:rsid w:val="003235C0"/>
    <w:rsid w:val="00331E93"/>
    <w:rsid w:val="00340D62"/>
    <w:rsid w:val="00341753"/>
    <w:rsid w:val="00341849"/>
    <w:rsid w:val="0034204B"/>
    <w:rsid w:val="003428F0"/>
    <w:rsid w:val="003472E2"/>
    <w:rsid w:val="00350E84"/>
    <w:rsid w:val="00351326"/>
    <w:rsid w:val="003520CF"/>
    <w:rsid w:val="00352199"/>
    <w:rsid w:val="003524E5"/>
    <w:rsid w:val="00352B1C"/>
    <w:rsid w:val="0035333F"/>
    <w:rsid w:val="0035543B"/>
    <w:rsid w:val="00355518"/>
    <w:rsid w:val="00355D44"/>
    <w:rsid w:val="003579D8"/>
    <w:rsid w:val="00357D19"/>
    <w:rsid w:val="00360492"/>
    <w:rsid w:val="0036058D"/>
    <w:rsid w:val="003612F7"/>
    <w:rsid w:val="003621A3"/>
    <w:rsid w:val="00364B8F"/>
    <w:rsid w:val="00364F55"/>
    <w:rsid w:val="00365684"/>
    <w:rsid w:val="00370B02"/>
    <w:rsid w:val="0037124A"/>
    <w:rsid w:val="00371846"/>
    <w:rsid w:val="00372FFC"/>
    <w:rsid w:val="003742B9"/>
    <w:rsid w:val="00381B93"/>
    <w:rsid w:val="00381DF8"/>
    <w:rsid w:val="003821C1"/>
    <w:rsid w:val="00382A4D"/>
    <w:rsid w:val="00382E33"/>
    <w:rsid w:val="00383146"/>
    <w:rsid w:val="003843CC"/>
    <w:rsid w:val="003848B5"/>
    <w:rsid w:val="0038497C"/>
    <w:rsid w:val="003868A4"/>
    <w:rsid w:val="00387767"/>
    <w:rsid w:val="00387CA8"/>
    <w:rsid w:val="00390175"/>
    <w:rsid w:val="0039346A"/>
    <w:rsid w:val="003A0B71"/>
    <w:rsid w:val="003A0FEF"/>
    <w:rsid w:val="003A534E"/>
    <w:rsid w:val="003A606A"/>
    <w:rsid w:val="003B0CD6"/>
    <w:rsid w:val="003B23DF"/>
    <w:rsid w:val="003B42F3"/>
    <w:rsid w:val="003B4D1B"/>
    <w:rsid w:val="003B7B22"/>
    <w:rsid w:val="003C0515"/>
    <w:rsid w:val="003C1F40"/>
    <w:rsid w:val="003C5EF3"/>
    <w:rsid w:val="003C66D7"/>
    <w:rsid w:val="003C6984"/>
    <w:rsid w:val="003D0CE6"/>
    <w:rsid w:val="003D19B1"/>
    <w:rsid w:val="003D2A12"/>
    <w:rsid w:val="003D5983"/>
    <w:rsid w:val="003D6303"/>
    <w:rsid w:val="003E0794"/>
    <w:rsid w:val="003E4CD4"/>
    <w:rsid w:val="003F3AE9"/>
    <w:rsid w:val="003F5932"/>
    <w:rsid w:val="003F5F84"/>
    <w:rsid w:val="003F61CB"/>
    <w:rsid w:val="003F6D22"/>
    <w:rsid w:val="003F7192"/>
    <w:rsid w:val="003F787C"/>
    <w:rsid w:val="003F7EF7"/>
    <w:rsid w:val="00401131"/>
    <w:rsid w:val="004019F1"/>
    <w:rsid w:val="00402B50"/>
    <w:rsid w:val="00403385"/>
    <w:rsid w:val="0040444A"/>
    <w:rsid w:val="0040497E"/>
    <w:rsid w:val="00404A87"/>
    <w:rsid w:val="00405B58"/>
    <w:rsid w:val="00405C7A"/>
    <w:rsid w:val="004119A6"/>
    <w:rsid w:val="00414BD9"/>
    <w:rsid w:val="004166B0"/>
    <w:rsid w:val="00417AE1"/>
    <w:rsid w:val="00420232"/>
    <w:rsid w:val="00420590"/>
    <w:rsid w:val="004235C5"/>
    <w:rsid w:val="00423BA3"/>
    <w:rsid w:val="0042412B"/>
    <w:rsid w:val="00424817"/>
    <w:rsid w:val="00425109"/>
    <w:rsid w:val="004263B7"/>
    <w:rsid w:val="004337A3"/>
    <w:rsid w:val="004358EB"/>
    <w:rsid w:val="00435966"/>
    <w:rsid w:val="00435C0B"/>
    <w:rsid w:val="00437677"/>
    <w:rsid w:val="00437737"/>
    <w:rsid w:val="004377BC"/>
    <w:rsid w:val="00437E90"/>
    <w:rsid w:val="0044136D"/>
    <w:rsid w:val="004422A9"/>
    <w:rsid w:val="00443E9E"/>
    <w:rsid w:val="004444A0"/>
    <w:rsid w:val="00444B56"/>
    <w:rsid w:val="00446A04"/>
    <w:rsid w:val="00447189"/>
    <w:rsid w:val="0045260F"/>
    <w:rsid w:val="00462D72"/>
    <w:rsid w:val="004634BC"/>
    <w:rsid w:val="00463C2C"/>
    <w:rsid w:val="00463FDA"/>
    <w:rsid w:val="00465987"/>
    <w:rsid w:val="004660F5"/>
    <w:rsid w:val="0047131C"/>
    <w:rsid w:val="00472206"/>
    <w:rsid w:val="00472F21"/>
    <w:rsid w:val="004805D0"/>
    <w:rsid w:val="00481341"/>
    <w:rsid w:val="004837CB"/>
    <w:rsid w:val="00485232"/>
    <w:rsid w:val="00485254"/>
    <w:rsid w:val="00485B7E"/>
    <w:rsid w:val="00487ABB"/>
    <w:rsid w:val="00492401"/>
    <w:rsid w:val="004925BF"/>
    <w:rsid w:val="00493796"/>
    <w:rsid w:val="00494EA2"/>
    <w:rsid w:val="00496396"/>
    <w:rsid w:val="00496F2C"/>
    <w:rsid w:val="00497C3A"/>
    <w:rsid w:val="004A0D72"/>
    <w:rsid w:val="004A102A"/>
    <w:rsid w:val="004A344A"/>
    <w:rsid w:val="004A3545"/>
    <w:rsid w:val="004A3676"/>
    <w:rsid w:val="004A3B16"/>
    <w:rsid w:val="004A4077"/>
    <w:rsid w:val="004A64EA"/>
    <w:rsid w:val="004A69DE"/>
    <w:rsid w:val="004A79BD"/>
    <w:rsid w:val="004B08C3"/>
    <w:rsid w:val="004B0F0E"/>
    <w:rsid w:val="004B25FC"/>
    <w:rsid w:val="004B3480"/>
    <w:rsid w:val="004B551D"/>
    <w:rsid w:val="004B63F8"/>
    <w:rsid w:val="004B7CF9"/>
    <w:rsid w:val="004B7FFD"/>
    <w:rsid w:val="004C0036"/>
    <w:rsid w:val="004C100C"/>
    <w:rsid w:val="004C2DBE"/>
    <w:rsid w:val="004C5D9A"/>
    <w:rsid w:val="004C6841"/>
    <w:rsid w:val="004C6BD0"/>
    <w:rsid w:val="004C7D6A"/>
    <w:rsid w:val="004D2FC3"/>
    <w:rsid w:val="004D3A8C"/>
    <w:rsid w:val="004D667B"/>
    <w:rsid w:val="004D7B2C"/>
    <w:rsid w:val="004E1DAD"/>
    <w:rsid w:val="004E3B68"/>
    <w:rsid w:val="004E769D"/>
    <w:rsid w:val="004F1927"/>
    <w:rsid w:val="004F359B"/>
    <w:rsid w:val="004F4596"/>
    <w:rsid w:val="004F4C00"/>
    <w:rsid w:val="004F6C1F"/>
    <w:rsid w:val="00501034"/>
    <w:rsid w:val="00502BF1"/>
    <w:rsid w:val="00505637"/>
    <w:rsid w:val="005062E7"/>
    <w:rsid w:val="00510897"/>
    <w:rsid w:val="00510D49"/>
    <w:rsid w:val="00511830"/>
    <w:rsid w:val="005121C1"/>
    <w:rsid w:val="0051524D"/>
    <w:rsid w:val="005210E0"/>
    <w:rsid w:val="00526FA1"/>
    <w:rsid w:val="00527D0E"/>
    <w:rsid w:val="0053000E"/>
    <w:rsid w:val="00530A10"/>
    <w:rsid w:val="00530E35"/>
    <w:rsid w:val="00532F06"/>
    <w:rsid w:val="00533BA7"/>
    <w:rsid w:val="00534C6B"/>
    <w:rsid w:val="00540681"/>
    <w:rsid w:val="00540DA3"/>
    <w:rsid w:val="00541D48"/>
    <w:rsid w:val="0054287D"/>
    <w:rsid w:val="00544008"/>
    <w:rsid w:val="00547ACB"/>
    <w:rsid w:val="00554185"/>
    <w:rsid w:val="005547BB"/>
    <w:rsid w:val="00555AD6"/>
    <w:rsid w:val="00555C50"/>
    <w:rsid w:val="00556B27"/>
    <w:rsid w:val="005579CB"/>
    <w:rsid w:val="00557BFC"/>
    <w:rsid w:val="00561BB4"/>
    <w:rsid w:val="00565305"/>
    <w:rsid w:val="005659F1"/>
    <w:rsid w:val="00565AF8"/>
    <w:rsid w:val="00566F27"/>
    <w:rsid w:val="00571F46"/>
    <w:rsid w:val="00573DC9"/>
    <w:rsid w:val="00574665"/>
    <w:rsid w:val="005756B7"/>
    <w:rsid w:val="005766E4"/>
    <w:rsid w:val="00577837"/>
    <w:rsid w:val="005837CA"/>
    <w:rsid w:val="005837E6"/>
    <w:rsid w:val="0058439E"/>
    <w:rsid w:val="0058594E"/>
    <w:rsid w:val="005860FC"/>
    <w:rsid w:val="00591C57"/>
    <w:rsid w:val="0059269C"/>
    <w:rsid w:val="005931DD"/>
    <w:rsid w:val="00593A73"/>
    <w:rsid w:val="00594591"/>
    <w:rsid w:val="0059573C"/>
    <w:rsid w:val="005A01FB"/>
    <w:rsid w:val="005A0AA8"/>
    <w:rsid w:val="005A1A7F"/>
    <w:rsid w:val="005A1E6D"/>
    <w:rsid w:val="005A44F2"/>
    <w:rsid w:val="005A59BB"/>
    <w:rsid w:val="005B00BB"/>
    <w:rsid w:val="005B082B"/>
    <w:rsid w:val="005B0DCC"/>
    <w:rsid w:val="005B39BB"/>
    <w:rsid w:val="005B4FD1"/>
    <w:rsid w:val="005B65D6"/>
    <w:rsid w:val="005C1764"/>
    <w:rsid w:val="005C5B6B"/>
    <w:rsid w:val="005C624E"/>
    <w:rsid w:val="005C6AF3"/>
    <w:rsid w:val="005D1558"/>
    <w:rsid w:val="005D1F5D"/>
    <w:rsid w:val="005D2B8C"/>
    <w:rsid w:val="005D3756"/>
    <w:rsid w:val="005D70A4"/>
    <w:rsid w:val="005E0339"/>
    <w:rsid w:val="005E0EE3"/>
    <w:rsid w:val="005E226E"/>
    <w:rsid w:val="005E2914"/>
    <w:rsid w:val="005E318B"/>
    <w:rsid w:val="005F5614"/>
    <w:rsid w:val="005F5999"/>
    <w:rsid w:val="005F64F4"/>
    <w:rsid w:val="005F6670"/>
    <w:rsid w:val="005F77F7"/>
    <w:rsid w:val="005F7B6C"/>
    <w:rsid w:val="005F7C15"/>
    <w:rsid w:val="0060357B"/>
    <w:rsid w:val="006038EA"/>
    <w:rsid w:val="00607F2D"/>
    <w:rsid w:val="00612D89"/>
    <w:rsid w:val="00613383"/>
    <w:rsid w:val="00617940"/>
    <w:rsid w:val="00620532"/>
    <w:rsid w:val="0062224E"/>
    <w:rsid w:val="00622A8D"/>
    <w:rsid w:val="00623665"/>
    <w:rsid w:val="00623E62"/>
    <w:rsid w:val="00624F69"/>
    <w:rsid w:val="00627D64"/>
    <w:rsid w:val="006306C2"/>
    <w:rsid w:val="0063208D"/>
    <w:rsid w:val="00632BBC"/>
    <w:rsid w:val="006333E8"/>
    <w:rsid w:val="00641262"/>
    <w:rsid w:val="00646561"/>
    <w:rsid w:val="00647CE4"/>
    <w:rsid w:val="00652A89"/>
    <w:rsid w:val="006555D0"/>
    <w:rsid w:val="00656343"/>
    <w:rsid w:val="006572A7"/>
    <w:rsid w:val="00660452"/>
    <w:rsid w:val="006608EB"/>
    <w:rsid w:val="00661126"/>
    <w:rsid w:val="00662A60"/>
    <w:rsid w:val="0066362C"/>
    <w:rsid w:val="00664B39"/>
    <w:rsid w:val="006661B4"/>
    <w:rsid w:val="00670546"/>
    <w:rsid w:val="00672375"/>
    <w:rsid w:val="00673E6D"/>
    <w:rsid w:val="00675130"/>
    <w:rsid w:val="0067783B"/>
    <w:rsid w:val="006836CB"/>
    <w:rsid w:val="00685415"/>
    <w:rsid w:val="006861CD"/>
    <w:rsid w:val="006866F6"/>
    <w:rsid w:val="00692635"/>
    <w:rsid w:val="00693688"/>
    <w:rsid w:val="00693EBC"/>
    <w:rsid w:val="006A02B6"/>
    <w:rsid w:val="006A15B0"/>
    <w:rsid w:val="006A161F"/>
    <w:rsid w:val="006A1757"/>
    <w:rsid w:val="006A4438"/>
    <w:rsid w:val="006A5C55"/>
    <w:rsid w:val="006A6B1F"/>
    <w:rsid w:val="006A6BD6"/>
    <w:rsid w:val="006B172C"/>
    <w:rsid w:val="006B18B9"/>
    <w:rsid w:val="006B263E"/>
    <w:rsid w:val="006B38DF"/>
    <w:rsid w:val="006C1B30"/>
    <w:rsid w:val="006C4FB3"/>
    <w:rsid w:val="006C7117"/>
    <w:rsid w:val="006C712A"/>
    <w:rsid w:val="006C74A4"/>
    <w:rsid w:val="006C7912"/>
    <w:rsid w:val="006C7940"/>
    <w:rsid w:val="006C7C6A"/>
    <w:rsid w:val="006D37BB"/>
    <w:rsid w:val="006D5DB5"/>
    <w:rsid w:val="006D71FD"/>
    <w:rsid w:val="006D7A33"/>
    <w:rsid w:val="006E2D04"/>
    <w:rsid w:val="006E62EA"/>
    <w:rsid w:val="006E7C68"/>
    <w:rsid w:val="006F0771"/>
    <w:rsid w:val="006F1279"/>
    <w:rsid w:val="006F15B5"/>
    <w:rsid w:val="006F4F26"/>
    <w:rsid w:val="006F64D0"/>
    <w:rsid w:val="006F7127"/>
    <w:rsid w:val="006F76E3"/>
    <w:rsid w:val="00706B4B"/>
    <w:rsid w:val="00707F2D"/>
    <w:rsid w:val="00710E54"/>
    <w:rsid w:val="007119DC"/>
    <w:rsid w:val="00711DD5"/>
    <w:rsid w:val="007152EE"/>
    <w:rsid w:val="00715403"/>
    <w:rsid w:val="00716C1E"/>
    <w:rsid w:val="0072313E"/>
    <w:rsid w:val="0072436D"/>
    <w:rsid w:val="00724F08"/>
    <w:rsid w:val="0072535F"/>
    <w:rsid w:val="00731AB2"/>
    <w:rsid w:val="00734442"/>
    <w:rsid w:val="007413BF"/>
    <w:rsid w:val="00742ED5"/>
    <w:rsid w:val="00742FBB"/>
    <w:rsid w:val="007436BD"/>
    <w:rsid w:val="00746009"/>
    <w:rsid w:val="00751E3F"/>
    <w:rsid w:val="007537EC"/>
    <w:rsid w:val="007547CC"/>
    <w:rsid w:val="00760678"/>
    <w:rsid w:val="00762C25"/>
    <w:rsid w:val="00762C2F"/>
    <w:rsid w:val="00765A12"/>
    <w:rsid w:val="00766241"/>
    <w:rsid w:val="007668B2"/>
    <w:rsid w:val="00771C12"/>
    <w:rsid w:val="0077347C"/>
    <w:rsid w:val="00774938"/>
    <w:rsid w:val="007763B0"/>
    <w:rsid w:val="007804BA"/>
    <w:rsid w:val="0078116B"/>
    <w:rsid w:val="00781D01"/>
    <w:rsid w:val="007822F5"/>
    <w:rsid w:val="007824A1"/>
    <w:rsid w:val="007835EE"/>
    <w:rsid w:val="00783905"/>
    <w:rsid w:val="0078481B"/>
    <w:rsid w:val="007914E7"/>
    <w:rsid w:val="00793497"/>
    <w:rsid w:val="0079493B"/>
    <w:rsid w:val="0079526E"/>
    <w:rsid w:val="00796493"/>
    <w:rsid w:val="007A01B7"/>
    <w:rsid w:val="007A0589"/>
    <w:rsid w:val="007A3ADF"/>
    <w:rsid w:val="007A5234"/>
    <w:rsid w:val="007A5CF7"/>
    <w:rsid w:val="007A6175"/>
    <w:rsid w:val="007A66CC"/>
    <w:rsid w:val="007A7C7F"/>
    <w:rsid w:val="007B16A4"/>
    <w:rsid w:val="007B366C"/>
    <w:rsid w:val="007B4627"/>
    <w:rsid w:val="007B656E"/>
    <w:rsid w:val="007C1738"/>
    <w:rsid w:val="007C1ED1"/>
    <w:rsid w:val="007C24EE"/>
    <w:rsid w:val="007C4418"/>
    <w:rsid w:val="007C56A3"/>
    <w:rsid w:val="007C5822"/>
    <w:rsid w:val="007C6B72"/>
    <w:rsid w:val="007C7030"/>
    <w:rsid w:val="007D0BC6"/>
    <w:rsid w:val="007D30D4"/>
    <w:rsid w:val="007D3D03"/>
    <w:rsid w:val="007D4DC3"/>
    <w:rsid w:val="007E04CD"/>
    <w:rsid w:val="007E3572"/>
    <w:rsid w:val="007E3C86"/>
    <w:rsid w:val="007E6DEC"/>
    <w:rsid w:val="007F005E"/>
    <w:rsid w:val="007F0421"/>
    <w:rsid w:val="007F05E8"/>
    <w:rsid w:val="007F1C16"/>
    <w:rsid w:val="007F1F96"/>
    <w:rsid w:val="007F351B"/>
    <w:rsid w:val="007F556F"/>
    <w:rsid w:val="007F58F6"/>
    <w:rsid w:val="007F6149"/>
    <w:rsid w:val="00800AA7"/>
    <w:rsid w:val="00800C25"/>
    <w:rsid w:val="00801E0E"/>
    <w:rsid w:val="008021C5"/>
    <w:rsid w:val="0080279D"/>
    <w:rsid w:val="008033FA"/>
    <w:rsid w:val="0080787F"/>
    <w:rsid w:val="00807CC8"/>
    <w:rsid w:val="008103A4"/>
    <w:rsid w:val="0081107A"/>
    <w:rsid w:val="008114FD"/>
    <w:rsid w:val="00813409"/>
    <w:rsid w:val="0081469A"/>
    <w:rsid w:val="00816088"/>
    <w:rsid w:val="00817CE0"/>
    <w:rsid w:val="0082214A"/>
    <w:rsid w:val="00823F0D"/>
    <w:rsid w:val="008244D6"/>
    <w:rsid w:val="00824D76"/>
    <w:rsid w:val="00833A94"/>
    <w:rsid w:val="00833D31"/>
    <w:rsid w:val="00833F67"/>
    <w:rsid w:val="00834249"/>
    <w:rsid w:val="00834D8B"/>
    <w:rsid w:val="00835C91"/>
    <w:rsid w:val="00835CB1"/>
    <w:rsid w:val="00836245"/>
    <w:rsid w:val="008379A0"/>
    <w:rsid w:val="0084308F"/>
    <w:rsid w:val="00843238"/>
    <w:rsid w:val="008443FA"/>
    <w:rsid w:val="008450B1"/>
    <w:rsid w:val="0084545B"/>
    <w:rsid w:val="0084592D"/>
    <w:rsid w:val="00846CB4"/>
    <w:rsid w:val="00851037"/>
    <w:rsid w:val="00854645"/>
    <w:rsid w:val="008552FA"/>
    <w:rsid w:val="0085530E"/>
    <w:rsid w:val="00857502"/>
    <w:rsid w:val="00861870"/>
    <w:rsid w:val="008672D5"/>
    <w:rsid w:val="008674E3"/>
    <w:rsid w:val="00867EFA"/>
    <w:rsid w:val="008725D6"/>
    <w:rsid w:val="0087355A"/>
    <w:rsid w:val="00874A95"/>
    <w:rsid w:val="00874D4F"/>
    <w:rsid w:val="00877D41"/>
    <w:rsid w:val="00880A1B"/>
    <w:rsid w:val="00880CB1"/>
    <w:rsid w:val="0089044E"/>
    <w:rsid w:val="008906BC"/>
    <w:rsid w:val="00890CE3"/>
    <w:rsid w:val="00891A0B"/>
    <w:rsid w:val="00893181"/>
    <w:rsid w:val="00894466"/>
    <w:rsid w:val="0089532D"/>
    <w:rsid w:val="008A2CC9"/>
    <w:rsid w:val="008A385B"/>
    <w:rsid w:val="008A53BE"/>
    <w:rsid w:val="008A7637"/>
    <w:rsid w:val="008B111A"/>
    <w:rsid w:val="008B299B"/>
    <w:rsid w:val="008B47C7"/>
    <w:rsid w:val="008B5689"/>
    <w:rsid w:val="008B7EB0"/>
    <w:rsid w:val="008C054E"/>
    <w:rsid w:val="008C32D0"/>
    <w:rsid w:val="008C4375"/>
    <w:rsid w:val="008C5845"/>
    <w:rsid w:val="008C76A6"/>
    <w:rsid w:val="008D0359"/>
    <w:rsid w:val="008D4B29"/>
    <w:rsid w:val="008E0D62"/>
    <w:rsid w:val="008E1031"/>
    <w:rsid w:val="008E1CCB"/>
    <w:rsid w:val="008E6C2A"/>
    <w:rsid w:val="008E7089"/>
    <w:rsid w:val="008F10A0"/>
    <w:rsid w:val="008F1A19"/>
    <w:rsid w:val="008F346D"/>
    <w:rsid w:val="008F3BCE"/>
    <w:rsid w:val="008F414E"/>
    <w:rsid w:val="008F46A6"/>
    <w:rsid w:val="008F651A"/>
    <w:rsid w:val="008F67D6"/>
    <w:rsid w:val="008F73BC"/>
    <w:rsid w:val="00903ECE"/>
    <w:rsid w:val="009045B7"/>
    <w:rsid w:val="0090519D"/>
    <w:rsid w:val="00905B35"/>
    <w:rsid w:val="009108B6"/>
    <w:rsid w:val="00911DC7"/>
    <w:rsid w:val="00913A55"/>
    <w:rsid w:val="00915332"/>
    <w:rsid w:val="00917667"/>
    <w:rsid w:val="00917775"/>
    <w:rsid w:val="00917CBF"/>
    <w:rsid w:val="00921363"/>
    <w:rsid w:val="00922BE9"/>
    <w:rsid w:val="00923413"/>
    <w:rsid w:val="00924182"/>
    <w:rsid w:val="00924C07"/>
    <w:rsid w:val="009250FA"/>
    <w:rsid w:val="00925F80"/>
    <w:rsid w:val="00931CED"/>
    <w:rsid w:val="00932272"/>
    <w:rsid w:val="00932893"/>
    <w:rsid w:val="00932C79"/>
    <w:rsid w:val="0093643B"/>
    <w:rsid w:val="00941A13"/>
    <w:rsid w:val="00941B06"/>
    <w:rsid w:val="00942A6D"/>
    <w:rsid w:val="00943E14"/>
    <w:rsid w:val="009448F5"/>
    <w:rsid w:val="00947B52"/>
    <w:rsid w:val="00954806"/>
    <w:rsid w:val="00954FD1"/>
    <w:rsid w:val="009563D5"/>
    <w:rsid w:val="00957466"/>
    <w:rsid w:val="009574C9"/>
    <w:rsid w:val="00960036"/>
    <w:rsid w:val="00966FA2"/>
    <w:rsid w:val="00967304"/>
    <w:rsid w:val="009674A8"/>
    <w:rsid w:val="0097063B"/>
    <w:rsid w:val="00972074"/>
    <w:rsid w:val="00973416"/>
    <w:rsid w:val="009764E5"/>
    <w:rsid w:val="00977721"/>
    <w:rsid w:val="009816D5"/>
    <w:rsid w:val="00982CB5"/>
    <w:rsid w:val="009830DD"/>
    <w:rsid w:val="00983771"/>
    <w:rsid w:val="009841FF"/>
    <w:rsid w:val="0098548B"/>
    <w:rsid w:val="009859DA"/>
    <w:rsid w:val="009931BA"/>
    <w:rsid w:val="009933E4"/>
    <w:rsid w:val="00994272"/>
    <w:rsid w:val="009A2855"/>
    <w:rsid w:val="009A53D2"/>
    <w:rsid w:val="009A5804"/>
    <w:rsid w:val="009A6B66"/>
    <w:rsid w:val="009A7750"/>
    <w:rsid w:val="009A7A85"/>
    <w:rsid w:val="009B1B9C"/>
    <w:rsid w:val="009B20A4"/>
    <w:rsid w:val="009B2B53"/>
    <w:rsid w:val="009B3414"/>
    <w:rsid w:val="009B4D11"/>
    <w:rsid w:val="009B5F54"/>
    <w:rsid w:val="009B62B1"/>
    <w:rsid w:val="009B77E4"/>
    <w:rsid w:val="009C090C"/>
    <w:rsid w:val="009C3CFF"/>
    <w:rsid w:val="009C5AFE"/>
    <w:rsid w:val="009C76D3"/>
    <w:rsid w:val="009D1508"/>
    <w:rsid w:val="009D26A3"/>
    <w:rsid w:val="009D425A"/>
    <w:rsid w:val="009D4EBA"/>
    <w:rsid w:val="009D5DDA"/>
    <w:rsid w:val="009D6A55"/>
    <w:rsid w:val="009D79F0"/>
    <w:rsid w:val="009E0DA4"/>
    <w:rsid w:val="009E2330"/>
    <w:rsid w:val="009E2803"/>
    <w:rsid w:val="009E2BB5"/>
    <w:rsid w:val="009E668E"/>
    <w:rsid w:val="009F0798"/>
    <w:rsid w:val="009F1DBD"/>
    <w:rsid w:val="009F79AE"/>
    <w:rsid w:val="00A00656"/>
    <w:rsid w:val="00A01A2C"/>
    <w:rsid w:val="00A02B38"/>
    <w:rsid w:val="00A046B5"/>
    <w:rsid w:val="00A05318"/>
    <w:rsid w:val="00A07A03"/>
    <w:rsid w:val="00A07BF1"/>
    <w:rsid w:val="00A07D7B"/>
    <w:rsid w:val="00A10273"/>
    <w:rsid w:val="00A10C3A"/>
    <w:rsid w:val="00A121E1"/>
    <w:rsid w:val="00A1286B"/>
    <w:rsid w:val="00A136CF"/>
    <w:rsid w:val="00A14494"/>
    <w:rsid w:val="00A16B74"/>
    <w:rsid w:val="00A172A4"/>
    <w:rsid w:val="00A17DE3"/>
    <w:rsid w:val="00A21BAC"/>
    <w:rsid w:val="00A23EE8"/>
    <w:rsid w:val="00A24A2E"/>
    <w:rsid w:val="00A24CAA"/>
    <w:rsid w:val="00A24E23"/>
    <w:rsid w:val="00A26B1D"/>
    <w:rsid w:val="00A26B29"/>
    <w:rsid w:val="00A26E30"/>
    <w:rsid w:val="00A274A8"/>
    <w:rsid w:val="00A30EEE"/>
    <w:rsid w:val="00A31524"/>
    <w:rsid w:val="00A320B2"/>
    <w:rsid w:val="00A4022F"/>
    <w:rsid w:val="00A40BD8"/>
    <w:rsid w:val="00A40E5C"/>
    <w:rsid w:val="00A417E3"/>
    <w:rsid w:val="00A454DF"/>
    <w:rsid w:val="00A473E5"/>
    <w:rsid w:val="00A50C18"/>
    <w:rsid w:val="00A511F5"/>
    <w:rsid w:val="00A5156A"/>
    <w:rsid w:val="00A5183C"/>
    <w:rsid w:val="00A5241E"/>
    <w:rsid w:val="00A52587"/>
    <w:rsid w:val="00A5380E"/>
    <w:rsid w:val="00A55D59"/>
    <w:rsid w:val="00A56BFA"/>
    <w:rsid w:val="00A611F9"/>
    <w:rsid w:val="00A615F8"/>
    <w:rsid w:val="00A631AD"/>
    <w:rsid w:val="00A6661A"/>
    <w:rsid w:val="00A70FD9"/>
    <w:rsid w:val="00A71493"/>
    <w:rsid w:val="00A726D2"/>
    <w:rsid w:val="00A74090"/>
    <w:rsid w:val="00A74B69"/>
    <w:rsid w:val="00A74DF1"/>
    <w:rsid w:val="00A77B85"/>
    <w:rsid w:val="00A80DAF"/>
    <w:rsid w:val="00A82DFB"/>
    <w:rsid w:val="00A83F29"/>
    <w:rsid w:val="00A851F5"/>
    <w:rsid w:val="00A858CB"/>
    <w:rsid w:val="00A85BEE"/>
    <w:rsid w:val="00A871D9"/>
    <w:rsid w:val="00AA0B59"/>
    <w:rsid w:val="00AA1772"/>
    <w:rsid w:val="00AA28C4"/>
    <w:rsid w:val="00AA3D43"/>
    <w:rsid w:val="00AA41C1"/>
    <w:rsid w:val="00AA454B"/>
    <w:rsid w:val="00AA663C"/>
    <w:rsid w:val="00AA6DD6"/>
    <w:rsid w:val="00AA6DE1"/>
    <w:rsid w:val="00AB16CD"/>
    <w:rsid w:val="00AB2679"/>
    <w:rsid w:val="00AB32C4"/>
    <w:rsid w:val="00AB6109"/>
    <w:rsid w:val="00AB6298"/>
    <w:rsid w:val="00AB77E1"/>
    <w:rsid w:val="00AB7E8D"/>
    <w:rsid w:val="00AB7F6A"/>
    <w:rsid w:val="00AC2031"/>
    <w:rsid w:val="00AC21A0"/>
    <w:rsid w:val="00AC305F"/>
    <w:rsid w:val="00AC60F2"/>
    <w:rsid w:val="00AC7AE0"/>
    <w:rsid w:val="00AD27D0"/>
    <w:rsid w:val="00AD686E"/>
    <w:rsid w:val="00AE056F"/>
    <w:rsid w:val="00AE614E"/>
    <w:rsid w:val="00AE79F8"/>
    <w:rsid w:val="00AE7B94"/>
    <w:rsid w:val="00AF0D86"/>
    <w:rsid w:val="00AF5952"/>
    <w:rsid w:val="00B02F21"/>
    <w:rsid w:val="00B03182"/>
    <w:rsid w:val="00B03F3F"/>
    <w:rsid w:val="00B060E1"/>
    <w:rsid w:val="00B12AFB"/>
    <w:rsid w:val="00B147FE"/>
    <w:rsid w:val="00B14811"/>
    <w:rsid w:val="00B14A47"/>
    <w:rsid w:val="00B15AF8"/>
    <w:rsid w:val="00B1600F"/>
    <w:rsid w:val="00B2118C"/>
    <w:rsid w:val="00B214C5"/>
    <w:rsid w:val="00B2321B"/>
    <w:rsid w:val="00B261A4"/>
    <w:rsid w:val="00B26A7F"/>
    <w:rsid w:val="00B2738B"/>
    <w:rsid w:val="00B313F6"/>
    <w:rsid w:val="00B329D0"/>
    <w:rsid w:val="00B34F4E"/>
    <w:rsid w:val="00B350B3"/>
    <w:rsid w:val="00B36FBC"/>
    <w:rsid w:val="00B40003"/>
    <w:rsid w:val="00B40274"/>
    <w:rsid w:val="00B40490"/>
    <w:rsid w:val="00B407DB"/>
    <w:rsid w:val="00B42160"/>
    <w:rsid w:val="00B43F39"/>
    <w:rsid w:val="00B440C5"/>
    <w:rsid w:val="00B4486D"/>
    <w:rsid w:val="00B504B7"/>
    <w:rsid w:val="00B510DA"/>
    <w:rsid w:val="00B5179E"/>
    <w:rsid w:val="00B53AA6"/>
    <w:rsid w:val="00B57941"/>
    <w:rsid w:val="00B625E2"/>
    <w:rsid w:val="00B659C9"/>
    <w:rsid w:val="00B66DAF"/>
    <w:rsid w:val="00B72D1F"/>
    <w:rsid w:val="00B7493D"/>
    <w:rsid w:val="00B8072B"/>
    <w:rsid w:val="00B81EEB"/>
    <w:rsid w:val="00B8242C"/>
    <w:rsid w:val="00B82A68"/>
    <w:rsid w:val="00B82C56"/>
    <w:rsid w:val="00B8354A"/>
    <w:rsid w:val="00B83ACF"/>
    <w:rsid w:val="00B8459B"/>
    <w:rsid w:val="00B84910"/>
    <w:rsid w:val="00B856F2"/>
    <w:rsid w:val="00B86DAA"/>
    <w:rsid w:val="00B90D79"/>
    <w:rsid w:val="00B9472E"/>
    <w:rsid w:val="00B94F3B"/>
    <w:rsid w:val="00B95FF2"/>
    <w:rsid w:val="00BA04EC"/>
    <w:rsid w:val="00BA19D0"/>
    <w:rsid w:val="00BA35B7"/>
    <w:rsid w:val="00BA3D18"/>
    <w:rsid w:val="00BA64EE"/>
    <w:rsid w:val="00BA773F"/>
    <w:rsid w:val="00BA78D2"/>
    <w:rsid w:val="00BB0E28"/>
    <w:rsid w:val="00BB0EA6"/>
    <w:rsid w:val="00BB23DD"/>
    <w:rsid w:val="00BB373C"/>
    <w:rsid w:val="00BB3FD6"/>
    <w:rsid w:val="00BB57EE"/>
    <w:rsid w:val="00BC1309"/>
    <w:rsid w:val="00BC156B"/>
    <w:rsid w:val="00BC1780"/>
    <w:rsid w:val="00BC3C85"/>
    <w:rsid w:val="00BC6ADD"/>
    <w:rsid w:val="00BC78E5"/>
    <w:rsid w:val="00BD17B7"/>
    <w:rsid w:val="00BD211F"/>
    <w:rsid w:val="00BE1020"/>
    <w:rsid w:val="00BE229B"/>
    <w:rsid w:val="00BE287A"/>
    <w:rsid w:val="00BE4800"/>
    <w:rsid w:val="00BE4C25"/>
    <w:rsid w:val="00BE6194"/>
    <w:rsid w:val="00BE7005"/>
    <w:rsid w:val="00BF1FFD"/>
    <w:rsid w:val="00BF2756"/>
    <w:rsid w:val="00BF2AF4"/>
    <w:rsid w:val="00BF2BF0"/>
    <w:rsid w:val="00BF37E9"/>
    <w:rsid w:val="00BF6621"/>
    <w:rsid w:val="00C013D0"/>
    <w:rsid w:val="00C01AC9"/>
    <w:rsid w:val="00C03515"/>
    <w:rsid w:val="00C03B26"/>
    <w:rsid w:val="00C06D1A"/>
    <w:rsid w:val="00C11629"/>
    <w:rsid w:val="00C15E91"/>
    <w:rsid w:val="00C16B42"/>
    <w:rsid w:val="00C1759A"/>
    <w:rsid w:val="00C179BF"/>
    <w:rsid w:val="00C17D66"/>
    <w:rsid w:val="00C204FC"/>
    <w:rsid w:val="00C20E3D"/>
    <w:rsid w:val="00C210E2"/>
    <w:rsid w:val="00C21515"/>
    <w:rsid w:val="00C219B6"/>
    <w:rsid w:val="00C2364C"/>
    <w:rsid w:val="00C241B8"/>
    <w:rsid w:val="00C25073"/>
    <w:rsid w:val="00C25D35"/>
    <w:rsid w:val="00C26ECD"/>
    <w:rsid w:val="00C2716B"/>
    <w:rsid w:val="00C27293"/>
    <w:rsid w:val="00C30EBA"/>
    <w:rsid w:val="00C311BF"/>
    <w:rsid w:val="00C33949"/>
    <w:rsid w:val="00C345CF"/>
    <w:rsid w:val="00C34D8A"/>
    <w:rsid w:val="00C36163"/>
    <w:rsid w:val="00C36369"/>
    <w:rsid w:val="00C404BC"/>
    <w:rsid w:val="00C404C9"/>
    <w:rsid w:val="00C437AD"/>
    <w:rsid w:val="00C4439E"/>
    <w:rsid w:val="00C44B04"/>
    <w:rsid w:val="00C457FD"/>
    <w:rsid w:val="00C461E7"/>
    <w:rsid w:val="00C500C3"/>
    <w:rsid w:val="00C51FF3"/>
    <w:rsid w:val="00C52B3E"/>
    <w:rsid w:val="00C53383"/>
    <w:rsid w:val="00C56709"/>
    <w:rsid w:val="00C57FB4"/>
    <w:rsid w:val="00C6057A"/>
    <w:rsid w:val="00C61479"/>
    <w:rsid w:val="00C6158C"/>
    <w:rsid w:val="00C625D2"/>
    <w:rsid w:val="00C635D4"/>
    <w:rsid w:val="00C64E12"/>
    <w:rsid w:val="00C66EAE"/>
    <w:rsid w:val="00C67ADB"/>
    <w:rsid w:val="00C71A35"/>
    <w:rsid w:val="00C71B20"/>
    <w:rsid w:val="00C7254A"/>
    <w:rsid w:val="00C73206"/>
    <w:rsid w:val="00C75DA8"/>
    <w:rsid w:val="00C762B0"/>
    <w:rsid w:val="00C76C06"/>
    <w:rsid w:val="00C81738"/>
    <w:rsid w:val="00C8333A"/>
    <w:rsid w:val="00C84637"/>
    <w:rsid w:val="00C8758C"/>
    <w:rsid w:val="00C876EB"/>
    <w:rsid w:val="00C903F5"/>
    <w:rsid w:val="00C9147C"/>
    <w:rsid w:val="00C926D0"/>
    <w:rsid w:val="00C92824"/>
    <w:rsid w:val="00C93A1D"/>
    <w:rsid w:val="00C93F04"/>
    <w:rsid w:val="00C9430A"/>
    <w:rsid w:val="00C95450"/>
    <w:rsid w:val="00C975D3"/>
    <w:rsid w:val="00CA1F26"/>
    <w:rsid w:val="00CA637A"/>
    <w:rsid w:val="00CA64B1"/>
    <w:rsid w:val="00CB0C58"/>
    <w:rsid w:val="00CB1A0B"/>
    <w:rsid w:val="00CB2E7C"/>
    <w:rsid w:val="00CB356F"/>
    <w:rsid w:val="00CB37B2"/>
    <w:rsid w:val="00CB4649"/>
    <w:rsid w:val="00CB722C"/>
    <w:rsid w:val="00CC052B"/>
    <w:rsid w:val="00CC3836"/>
    <w:rsid w:val="00CC62FE"/>
    <w:rsid w:val="00CC67BC"/>
    <w:rsid w:val="00CC73F6"/>
    <w:rsid w:val="00CD063D"/>
    <w:rsid w:val="00CD1C82"/>
    <w:rsid w:val="00CD27B4"/>
    <w:rsid w:val="00CE1B69"/>
    <w:rsid w:val="00CE1B95"/>
    <w:rsid w:val="00CE1DA4"/>
    <w:rsid w:val="00CE24DE"/>
    <w:rsid w:val="00CE3C93"/>
    <w:rsid w:val="00CE46FC"/>
    <w:rsid w:val="00CE6939"/>
    <w:rsid w:val="00CF1C93"/>
    <w:rsid w:val="00CF357A"/>
    <w:rsid w:val="00CF4FAF"/>
    <w:rsid w:val="00CF642C"/>
    <w:rsid w:val="00CF7841"/>
    <w:rsid w:val="00D00319"/>
    <w:rsid w:val="00D00468"/>
    <w:rsid w:val="00D01D44"/>
    <w:rsid w:val="00D0233A"/>
    <w:rsid w:val="00D07125"/>
    <w:rsid w:val="00D12EE9"/>
    <w:rsid w:val="00D143DB"/>
    <w:rsid w:val="00D14559"/>
    <w:rsid w:val="00D1705E"/>
    <w:rsid w:val="00D17DBB"/>
    <w:rsid w:val="00D219C5"/>
    <w:rsid w:val="00D243BB"/>
    <w:rsid w:val="00D250A8"/>
    <w:rsid w:val="00D26959"/>
    <w:rsid w:val="00D30ED4"/>
    <w:rsid w:val="00D32707"/>
    <w:rsid w:val="00D34D68"/>
    <w:rsid w:val="00D44586"/>
    <w:rsid w:val="00D44E13"/>
    <w:rsid w:val="00D45C57"/>
    <w:rsid w:val="00D461E6"/>
    <w:rsid w:val="00D4675D"/>
    <w:rsid w:val="00D510CA"/>
    <w:rsid w:val="00D528FC"/>
    <w:rsid w:val="00D54513"/>
    <w:rsid w:val="00D54B75"/>
    <w:rsid w:val="00D55569"/>
    <w:rsid w:val="00D55CE8"/>
    <w:rsid w:val="00D56241"/>
    <w:rsid w:val="00D568EC"/>
    <w:rsid w:val="00D576AE"/>
    <w:rsid w:val="00D6046E"/>
    <w:rsid w:val="00D6083B"/>
    <w:rsid w:val="00D61869"/>
    <w:rsid w:val="00D63358"/>
    <w:rsid w:val="00D64CD7"/>
    <w:rsid w:val="00D66A47"/>
    <w:rsid w:val="00D67367"/>
    <w:rsid w:val="00D67685"/>
    <w:rsid w:val="00D717AE"/>
    <w:rsid w:val="00D71F1A"/>
    <w:rsid w:val="00D72929"/>
    <w:rsid w:val="00D75000"/>
    <w:rsid w:val="00D76FA8"/>
    <w:rsid w:val="00D804CB"/>
    <w:rsid w:val="00D83186"/>
    <w:rsid w:val="00D92421"/>
    <w:rsid w:val="00D93B5D"/>
    <w:rsid w:val="00D95FDE"/>
    <w:rsid w:val="00D97946"/>
    <w:rsid w:val="00D97DDF"/>
    <w:rsid w:val="00DA10E2"/>
    <w:rsid w:val="00DA1C0F"/>
    <w:rsid w:val="00DA358E"/>
    <w:rsid w:val="00DA4F39"/>
    <w:rsid w:val="00DB0382"/>
    <w:rsid w:val="00DB19C2"/>
    <w:rsid w:val="00DB1ABC"/>
    <w:rsid w:val="00DB4491"/>
    <w:rsid w:val="00DB4BBE"/>
    <w:rsid w:val="00DB694D"/>
    <w:rsid w:val="00DC2038"/>
    <w:rsid w:val="00DC2AF6"/>
    <w:rsid w:val="00DD1698"/>
    <w:rsid w:val="00DD331E"/>
    <w:rsid w:val="00DE0C55"/>
    <w:rsid w:val="00DE1694"/>
    <w:rsid w:val="00DE29A2"/>
    <w:rsid w:val="00DE3A09"/>
    <w:rsid w:val="00DE3EAC"/>
    <w:rsid w:val="00DE3EE1"/>
    <w:rsid w:val="00DE407A"/>
    <w:rsid w:val="00DE463F"/>
    <w:rsid w:val="00DE4881"/>
    <w:rsid w:val="00DE5A33"/>
    <w:rsid w:val="00DF47DF"/>
    <w:rsid w:val="00DF5147"/>
    <w:rsid w:val="00DF5E20"/>
    <w:rsid w:val="00DF60E6"/>
    <w:rsid w:val="00DF7E63"/>
    <w:rsid w:val="00E0488B"/>
    <w:rsid w:val="00E11A38"/>
    <w:rsid w:val="00E12413"/>
    <w:rsid w:val="00E15100"/>
    <w:rsid w:val="00E15892"/>
    <w:rsid w:val="00E15B87"/>
    <w:rsid w:val="00E23AF4"/>
    <w:rsid w:val="00E243CF"/>
    <w:rsid w:val="00E262DB"/>
    <w:rsid w:val="00E26D2D"/>
    <w:rsid w:val="00E316A0"/>
    <w:rsid w:val="00E32A37"/>
    <w:rsid w:val="00E33147"/>
    <w:rsid w:val="00E33964"/>
    <w:rsid w:val="00E36091"/>
    <w:rsid w:val="00E363C0"/>
    <w:rsid w:val="00E36805"/>
    <w:rsid w:val="00E4298E"/>
    <w:rsid w:val="00E55E8F"/>
    <w:rsid w:val="00E57DB3"/>
    <w:rsid w:val="00E60F78"/>
    <w:rsid w:val="00E67D6D"/>
    <w:rsid w:val="00E72C13"/>
    <w:rsid w:val="00E74CC3"/>
    <w:rsid w:val="00E75708"/>
    <w:rsid w:val="00E76D79"/>
    <w:rsid w:val="00E80C42"/>
    <w:rsid w:val="00E83035"/>
    <w:rsid w:val="00E87822"/>
    <w:rsid w:val="00E93D31"/>
    <w:rsid w:val="00E95B5A"/>
    <w:rsid w:val="00E979BC"/>
    <w:rsid w:val="00E97A1B"/>
    <w:rsid w:val="00E97CD5"/>
    <w:rsid w:val="00EA10E7"/>
    <w:rsid w:val="00EA7264"/>
    <w:rsid w:val="00EA7684"/>
    <w:rsid w:val="00EA787E"/>
    <w:rsid w:val="00EA7C92"/>
    <w:rsid w:val="00EB0EC0"/>
    <w:rsid w:val="00EB1E01"/>
    <w:rsid w:val="00EB1EE0"/>
    <w:rsid w:val="00EB290D"/>
    <w:rsid w:val="00EB3B71"/>
    <w:rsid w:val="00EB41E1"/>
    <w:rsid w:val="00EB4CA6"/>
    <w:rsid w:val="00EB5BC9"/>
    <w:rsid w:val="00EB5C48"/>
    <w:rsid w:val="00EB7FDC"/>
    <w:rsid w:val="00EC0FA6"/>
    <w:rsid w:val="00EC27A8"/>
    <w:rsid w:val="00EC2D69"/>
    <w:rsid w:val="00EC3C89"/>
    <w:rsid w:val="00EC53AD"/>
    <w:rsid w:val="00EC5AE1"/>
    <w:rsid w:val="00EC5FDF"/>
    <w:rsid w:val="00EC6597"/>
    <w:rsid w:val="00ED0397"/>
    <w:rsid w:val="00ED1B41"/>
    <w:rsid w:val="00ED3AD4"/>
    <w:rsid w:val="00ED6216"/>
    <w:rsid w:val="00EE0E0D"/>
    <w:rsid w:val="00EE1D0D"/>
    <w:rsid w:val="00EE2C2A"/>
    <w:rsid w:val="00EE66F3"/>
    <w:rsid w:val="00EE7B39"/>
    <w:rsid w:val="00EF371C"/>
    <w:rsid w:val="00EF38F1"/>
    <w:rsid w:val="00EF6A59"/>
    <w:rsid w:val="00F01E2D"/>
    <w:rsid w:val="00F0725B"/>
    <w:rsid w:val="00F07824"/>
    <w:rsid w:val="00F117AB"/>
    <w:rsid w:val="00F11EC0"/>
    <w:rsid w:val="00F12A53"/>
    <w:rsid w:val="00F133FF"/>
    <w:rsid w:val="00F2053C"/>
    <w:rsid w:val="00F218C5"/>
    <w:rsid w:val="00F228D2"/>
    <w:rsid w:val="00F2362A"/>
    <w:rsid w:val="00F27030"/>
    <w:rsid w:val="00F30779"/>
    <w:rsid w:val="00F307D4"/>
    <w:rsid w:val="00F30C1C"/>
    <w:rsid w:val="00F31213"/>
    <w:rsid w:val="00F31E65"/>
    <w:rsid w:val="00F3224B"/>
    <w:rsid w:val="00F32711"/>
    <w:rsid w:val="00F33611"/>
    <w:rsid w:val="00F35B46"/>
    <w:rsid w:val="00F404C9"/>
    <w:rsid w:val="00F41A4D"/>
    <w:rsid w:val="00F43C46"/>
    <w:rsid w:val="00F446D3"/>
    <w:rsid w:val="00F449AE"/>
    <w:rsid w:val="00F46455"/>
    <w:rsid w:val="00F46F71"/>
    <w:rsid w:val="00F51276"/>
    <w:rsid w:val="00F518FC"/>
    <w:rsid w:val="00F53379"/>
    <w:rsid w:val="00F5433A"/>
    <w:rsid w:val="00F5474D"/>
    <w:rsid w:val="00F55066"/>
    <w:rsid w:val="00F551AB"/>
    <w:rsid w:val="00F57A22"/>
    <w:rsid w:val="00F60633"/>
    <w:rsid w:val="00F616FB"/>
    <w:rsid w:val="00F648E4"/>
    <w:rsid w:val="00F66705"/>
    <w:rsid w:val="00F749D9"/>
    <w:rsid w:val="00F75A7E"/>
    <w:rsid w:val="00F77A22"/>
    <w:rsid w:val="00F82581"/>
    <w:rsid w:val="00F8299E"/>
    <w:rsid w:val="00F8399A"/>
    <w:rsid w:val="00F8550C"/>
    <w:rsid w:val="00F873BC"/>
    <w:rsid w:val="00F8798C"/>
    <w:rsid w:val="00F87AA1"/>
    <w:rsid w:val="00F87E4F"/>
    <w:rsid w:val="00F90DC2"/>
    <w:rsid w:val="00F9550D"/>
    <w:rsid w:val="00F97006"/>
    <w:rsid w:val="00FA267B"/>
    <w:rsid w:val="00FA26B7"/>
    <w:rsid w:val="00FA7EDD"/>
    <w:rsid w:val="00FB030D"/>
    <w:rsid w:val="00FB18B8"/>
    <w:rsid w:val="00FB2AED"/>
    <w:rsid w:val="00FB34F2"/>
    <w:rsid w:val="00FB5EAC"/>
    <w:rsid w:val="00FB6ED4"/>
    <w:rsid w:val="00FB7DF5"/>
    <w:rsid w:val="00FC0B26"/>
    <w:rsid w:val="00FC1CB4"/>
    <w:rsid w:val="00FC226A"/>
    <w:rsid w:val="00FC4247"/>
    <w:rsid w:val="00FC4286"/>
    <w:rsid w:val="00FC4893"/>
    <w:rsid w:val="00FC4BF7"/>
    <w:rsid w:val="00FC578C"/>
    <w:rsid w:val="00FC5A6E"/>
    <w:rsid w:val="00FC5E24"/>
    <w:rsid w:val="00FC63A3"/>
    <w:rsid w:val="00FC6FBE"/>
    <w:rsid w:val="00FC70C6"/>
    <w:rsid w:val="00FD002C"/>
    <w:rsid w:val="00FD23DB"/>
    <w:rsid w:val="00FD3A95"/>
    <w:rsid w:val="00FD5047"/>
    <w:rsid w:val="00FD5D9A"/>
    <w:rsid w:val="00FE02A6"/>
    <w:rsid w:val="00FE0411"/>
    <w:rsid w:val="00FE0D86"/>
    <w:rsid w:val="00FE4479"/>
    <w:rsid w:val="00FE5A3C"/>
    <w:rsid w:val="00FE5AB8"/>
    <w:rsid w:val="00FE70E6"/>
    <w:rsid w:val="00FF039F"/>
    <w:rsid w:val="00FF1134"/>
    <w:rsid w:val="00FF25C5"/>
    <w:rsid w:val="00FF36EC"/>
    <w:rsid w:val="00FF4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8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57A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D23D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5">
    <w:name w:val="heading 5"/>
    <w:basedOn w:val="a"/>
    <w:next w:val="a"/>
    <w:link w:val="5Char"/>
    <w:qFormat/>
    <w:rsid w:val="000E012F"/>
    <w:pPr>
      <w:keepNext/>
      <w:widowControl/>
      <w:jc w:val="left"/>
      <w:outlineLvl w:val="4"/>
    </w:pPr>
    <w:rPr>
      <w:rFonts w:ascii="Times New Roman" w:eastAsia="Times New Roman" w:hAnsi="Times New Roman" w:cs="Times New Roman"/>
      <w:i/>
      <w:iCs/>
      <w:kern w:val="0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A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66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66CC"/>
    <w:rPr>
      <w:sz w:val="18"/>
      <w:szCs w:val="18"/>
    </w:rPr>
  </w:style>
  <w:style w:type="character" w:styleId="a5">
    <w:name w:val="Hyperlink"/>
    <w:basedOn w:val="a0"/>
    <w:unhideWhenUsed/>
    <w:rsid w:val="0081107A"/>
    <w:rPr>
      <w:color w:val="0000FF" w:themeColor="hyperlink"/>
      <w:u w:val="single"/>
    </w:rPr>
  </w:style>
  <w:style w:type="paragraph" w:styleId="a6">
    <w:name w:val="Balloon Text"/>
    <w:basedOn w:val="a"/>
    <w:link w:val="Char1"/>
    <w:unhideWhenUsed/>
    <w:rsid w:val="004C0036"/>
    <w:rPr>
      <w:sz w:val="18"/>
      <w:szCs w:val="18"/>
    </w:rPr>
  </w:style>
  <w:style w:type="character" w:customStyle="1" w:styleId="Char1">
    <w:name w:val="批注框文本 Char"/>
    <w:basedOn w:val="a0"/>
    <w:link w:val="a6"/>
    <w:rsid w:val="004C0036"/>
    <w:rPr>
      <w:sz w:val="18"/>
      <w:szCs w:val="18"/>
    </w:rPr>
  </w:style>
  <w:style w:type="paragraph" w:styleId="a7">
    <w:name w:val="endnote text"/>
    <w:basedOn w:val="a"/>
    <w:link w:val="Char2"/>
    <w:uiPriority w:val="99"/>
    <w:unhideWhenUsed/>
    <w:rsid w:val="001D53F9"/>
    <w:pPr>
      <w:snapToGrid w:val="0"/>
      <w:jc w:val="left"/>
    </w:pPr>
  </w:style>
  <w:style w:type="character" w:customStyle="1" w:styleId="Char2">
    <w:name w:val="尾注文本 Char"/>
    <w:basedOn w:val="a0"/>
    <w:link w:val="a7"/>
    <w:uiPriority w:val="99"/>
    <w:rsid w:val="001D53F9"/>
  </w:style>
  <w:style w:type="character" w:styleId="a8">
    <w:name w:val="endnote reference"/>
    <w:basedOn w:val="a0"/>
    <w:uiPriority w:val="99"/>
    <w:unhideWhenUsed/>
    <w:rsid w:val="001D53F9"/>
    <w:rPr>
      <w:vertAlign w:val="superscript"/>
    </w:rPr>
  </w:style>
  <w:style w:type="character" w:customStyle="1" w:styleId="3Char">
    <w:name w:val="标题 3 Char"/>
    <w:basedOn w:val="a0"/>
    <w:link w:val="3"/>
    <w:uiPriority w:val="9"/>
    <w:rsid w:val="00FD23DB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FD23DB"/>
  </w:style>
  <w:style w:type="character" w:styleId="a9">
    <w:name w:val="annotation reference"/>
    <w:basedOn w:val="a0"/>
    <w:unhideWhenUsed/>
    <w:rsid w:val="00F873BC"/>
    <w:rPr>
      <w:sz w:val="21"/>
      <w:szCs w:val="21"/>
    </w:rPr>
  </w:style>
  <w:style w:type="paragraph" w:styleId="aa">
    <w:name w:val="annotation text"/>
    <w:basedOn w:val="a"/>
    <w:link w:val="Char3"/>
    <w:unhideWhenUsed/>
    <w:rsid w:val="00F873BC"/>
    <w:pPr>
      <w:jc w:val="left"/>
    </w:pPr>
  </w:style>
  <w:style w:type="character" w:customStyle="1" w:styleId="Char3">
    <w:name w:val="批注文字 Char"/>
    <w:basedOn w:val="a0"/>
    <w:link w:val="aa"/>
    <w:rsid w:val="00F873BC"/>
  </w:style>
  <w:style w:type="paragraph" w:styleId="ab">
    <w:name w:val="annotation subject"/>
    <w:basedOn w:val="aa"/>
    <w:next w:val="aa"/>
    <w:link w:val="Char4"/>
    <w:unhideWhenUsed/>
    <w:rsid w:val="00F873BC"/>
    <w:rPr>
      <w:b/>
      <w:bCs/>
    </w:rPr>
  </w:style>
  <w:style w:type="character" w:customStyle="1" w:styleId="Char4">
    <w:name w:val="批注主题 Char"/>
    <w:basedOn w:val="Char3"/>
    <w:link w:val="ab"/>
    <w:rsid w:val="00F873BC"/>
    <w:rPr>
      <w:b/>
      <w:bCs/>
    </w:rPr>
  </w:style>
  <w:style w:type="paragraph" w:styleId="ac">
    <w:name w:val="footnote text"/>
    <w:basedOn w:val="a"/>
    <w:link w:val="Char5"/>
    <w:unhideWhenUsed/>
    <w:rsid w:val="000B3958"/>
    <w:pPr>
      <w:snapToGrid w:val="0"/>
      <w:jc w:val="left"/>
    </w:pPr>
    <w:rPr>
      <w:sz w:val="18"/>
      <w:szCs w:val="18"/>
    </w:rPr>
  </w:style>
  <w:style w:type="character" w:customStyle="1" w:styleId="Char5">
    <w:name w:val="脚注文本 Char"/>
    <w:basedOn w:val="a0"/>
    <w:link w:val="ac"/>
    <w:rsid w:val="000B3958"/>
    <w:rPr>
      <w:sz w:val="18"/>
      <w:szCs w:val="18"/>
    </w:rPr>
  </w:style>
  <w:style w:type="character" w:styleId="ad">
    <w:name w:val="footnote reference"/>
    <w:basedOn w:val="a0"/>
    <w:unhideWhenUsed/>
    <w:rsid w:val="000B3958"/>
    <w:rPr>
      <w:vertAlign w:val="superscript"/>
    </w:rPr>
  </w:style>
  <w:style w:type="character" w:customStyle="1" w:styleId="authordegrees">
    <w:name w:val="authordegrees"/>
    <w:basedOn w:val="a0"/>
    <w:rsid w:val="00C635D4"/>
  </w:style>
  <w:style w:type="table" w:styleId="ae">
    <w:name w:val="Table Grid"/>
    <w:basedOn w:val="a1"/>
    <w:rsid w:val="00F133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Placeholder Text"/>
    <w:basedOn w:val="a0"/>
    <w:uiPriority w:val="99"/>
    <w:semiHidden/>
    <w:rsid w:val="00A1286B"/>
    <w:rPr>
      <w:color w:val="808080"/>
    </w:rPr>
  </w:style>
  <w:style w:type="paragraph" w:styleId="af0">
    <w:name w:val="Revision"/>
    <w:hidden/>
    <w:uiPriority w:val="99"/>
    <w:semiHidden/>
    <w:rsid w:val="002F1270"/>
  </w:style>
  <w:style w:type="paragraph" w:customStyle="1" w:styleId="Default">
    <w:name w:val="Default"/>
    <w:rsid w:val="00B214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265E5F"/>
    <w:pPr>
      <w:ind w:firstLineChars="200" w:firstLine="420"/>
    </w:pPr>
  </w:style>
  <w:style w:type="character" w:customStyle="1" w:styleId="5Char">
    <w:name w:val="标题 5 Char"/>
    <w:basedOn w:val="a0"/>
    <w:link w:val="5"/>
    <w:rsid w:val="000E012F"/>
    <w:rPr>
      <w:rFonts w:ascii="Times New Roman" w:eastAsia="Times New Roman" w:hAnsi="Times New Roman" w:cs="Times New Roman"/>
      <w:i/>
      <w:iCs/>
      <w:kern w:val="0"/>
      <w:sz w:val="22"/>
      <w:szCs w:val="20"/>
      <w:lang w:eastAsia="en-US"/>
    </w:rPr>
  </w:style>
  <w:style w:type="paragraph" w:styleId="af2">
    <w:name w:val="Body Text"/>
    <w:basedOn w:val="a"/>
    <w:link w:val="Char6"/>
    <w:rsid w:val="000E012F"/>
    <w:pPr>
      <w:widowControl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har6">
    <w:name w:val="正文文本 Char"/>
    <w:basedOn w:val="a0"/>
    <w:link w:val="af2"/>
    <w:rsid w:val="000E012F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af3">
    <w:name w:val="page number"/>
    <w:basedOn w:val="a0"/>
    <w:rsid w:val="000E012F"/>
  </w:style>
  <w:style w:type="paragraph" w:customStyle="1" w:styleId="IccrBody">
    <w:name w:val="Iccr_Body"/>
    <w:rsid w:val="000E012F"/>
    <w:pPr>
      <w:jc w:val="both"/>
    </w:pPr>
    <w:rPr>
      <w:rFonts w:ascii="Times New Roman" w:eastAsia="Times New Roman" w:hAnsi="Times New Roman" w:cs="Times New Roman"/>
      <w:noProof/>
      <w:kern w:val="0"/>
      <w:sz w:val="22"/>
      <w:szCs w:val="20"/>
      <w:lang w:eastAsia="en-US"/>
    </w:rPr>
  </w:style>
  <w:style w:type="character" w:styleId="af4">
    <w:name w:val="line number"/>
    <w:basedOn w:val="a0"/>
    <w:rsid w:val="000E012F"/>
  </w:style>
  <w:style w:type="character" w:styleId="af5">
    <w:name w:val="Strong"/>
    <w:basedOn w:val="a0"/>
    <w:uiPriority w:val="22"/>
    <w:qFormat/>
    <w:rsid w:val="000E012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57A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D23D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Header Char"/>
    <w:basedOn w:val="a0"/>
    <w:link w:val="a3"/>
    <w:uiPriority w:val="99"/>
    <w:semiHidden/>
    <w:rsid w:val="007A66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6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Footer Char"/>
    <w:basedOn w:val="a0"/>
    <w:link w:val="a4"/>
    <w:uiPriority w:val="99"/>
    <w:rsid w:val="007A66CC"/>
    <w:rPr>
      <w:sz w:val="18"/>
      <w:szCs w:val="18"/>
    </w:rPr>
  </w:style>
  <w:style w:type="character" w:styleId="a5">
    <w:name w:val="Hyperlink"/>
    <w:basedOn w:val="a0"/>
    <w:uiPriority w:val="99"/>
    <w:unhideWhenUsed/>
    <w:rsid w:val="0081107A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C0036"/>
    <w:rPr>
      <w:sz w:val="18"/>
      <w:szCs w:val="18"/>
    </w:rPr>
  </w:style>
  <w:style w:type="character" w:customStyle="1" w:styleId="Char1">
    <w:name w:val="Balloon Text Char"/>
    <w:basedOn w:val="a0"/>
    <w:link w:val="a6"/>
    <w:uiPriority w:val="99"/>
    <w:semiHidden/>
    <w:rsid w:val="004C0036"/>
    <w:rPr>
      <w:sz w:val="18"/>
      <w:szCs w:val="18"/>
    </w:rPr>
  </w:style>
  <w:style w:type="paragraph" w:styleId="a7">
    <w:name w:val="endnote text"/>
    <w:basedOn w:val="a"/>
    <w:link w:val="Char2"/>
    <w:uiPriority w:val="99"/>
    <w:unhideWhenUsed/>
    <w:rsid w:val="001D53F9"/>
    <w:pPr>
      <w:snapToGrid w:val="0"/>
      <w:jc w:val="left"/>
    </w:pPr>
  </w:style>
  <w:style w:type="character" w:customStyle="1" w:styleId="Char2">
    <w:name w:val="Endnote Text Char"/>
    <w:basedOn w:val="a0"/>
    <w:link w:val="a7"/>
    <w:uiPriority w:val="99"/>
    <w:rsid w:val="001D53F9"/>
  </w:style>
  <w:style w:type="character" w:styleId="a8">
    <w:name w:val="endnote reference"/>
    <w:basedOn w:val="a0"/>
    <w:uiPriority w:val="99"/>
    <w:semiHidden/>
    <w:unhideWhenUsed/>
    <w:rsid w:val="001D53F9"/>
    <w:rPr>
      <w:vertAlign w:val="superscript"/>
    </w:rPr>
  </w:style>
  <w:style w:type="character" w:customStyle="1" w:styleId="3Char">
    <w:name w:val="Heading 3 Char"/>
    <w:basedOn w:val="a0"/>
    <w:link w:val="3"/>
    <w:uiPriority w:val="9"/>
    <w:rsid w:val="00FD23DB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FD23DB"/>
  </w:style>
  <w:style w:type="character" w:styleId="a9">
    <w:name w:val="annotation reference"/>
    <w:basedOn w:val="a0"/>
    <w:uiPriority w:val="99"/>
    <w:semiHidden/>
    <w:unhideWhenUsed/>
    <w:rsid w:val="00F873BC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F873BC"/>
    <w:pPr>
      <w:jc w:val="left"/>
    </w:pPr>
  </w:style>
  <w:style w:type="character" w:customStyle="1" w:styleId="Char3">
    <w:name w:val="Comment Text Char"/>
    <w:basedOn w:val="a0"/>
    <w:link w:val="aa"/>
    <w:uiPriority w:val="99"/>
    <w:semiHidden/>
    <w:rsid w:val="00F873BC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873BC"/>
    <w:rPr>
      <w:b/>
      <w:bCs/>
    </w:rPr>
  </w:style>
  <w:style w:type="character" w:customStyle="1" w:styleId="Char4">
    <w:name w:val="Comment Subject Char"/>
    <w:basedOn w:val="Char3"/>
    <w:link w:val="ab"/>
    <w:uiPriority w:val="99"/>
    <w:semiHidden/>
    <w:rsid w:val="00F873BC"/>
    <w:rPr>
      <w:b/>
      <w:bCs/>
    </w:rPr>
  </w:style>
  <w:style w:type="paragraph" w:styleId="ac">
    <w:name w:val="footnote text"/>
    <w:basedOn w:val="a"/>
    <w:link w:val="Char5"/>
    <w:uiPriority w:val="99"/>
    <w:semiHidden/>
    <w:unhideWhenUsed/>
    <w:rsid w:val="000B3958"/>
    <w:pPr>
      <w:snapToGrid w:val="0"/>
      <w:jc w:val="left"/>
    </w:pPr>
    <w:rPr>
      <w:sz w:val="18"/>
      <w:szCs w:val="18"/>
    </w:rPr>
  </w:style>
  <w:style w:type="character" w:customStyle="1" w:styleId="Char5">
    <w:name w:val="Footnote Text Char"/>
    <w:basedOn w:val="a0"/>
    <w:link w:val="ac"/>
    <w:uiPriority w:val="99"/>
    <w:semiHidden/>
    <w:rsid w:val="000B3958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B3958"/>
    <w:rPr>
      <w:vertAlign w:val="superscript"/>
    </w:rPr>
  </w:style>
  <w:style w:type="character" w:customStyle="1" w:styleId="authordegrees">
    <w:name w:val="authordegrees"/>
    <w:basedOn w:val="a0"/>
    <w:rsid w:val="00C635D4"/>
  </w:style>
  <w:style w:type="table" w:styleId="ae">
    <w:name w:val="Table Grid"/>
    <w:basedOn w:val="a1"/>
    <w:uiPriority w:val="59"/>
    <w:rsid w:val="00F133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Placeholder Text"/>
    <w:basedOn w:val="a0"/>
    <w:uiPriority w:val="99"/>
    <w:semiHidden/>
    <w:rsid w:val="00A1286B"/>
    <w:rPr>
      <w:color w:val="808080"/>
    </w:rPr>
  </w:style>
  <w:style w:type="paragraph" w:styleId="af0">
    <w:name w:val="Revision"/>
    <w:hidden/>
    <w:uiPriority w:val="99"/>
    <w:semiHidden/>
    <w:rsid w:val="002F1270"/>
  </w:style>
  <w:style w:type="paragraph" w:customStyle="1" w:styleId="Default">
    <w:name w:val="Default"/>
    <w:rsid w:val="00B214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265E5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2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E46C98-E8B7-4E7A-A1AB-7839F1105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BJCH</cp:lastModifiedBy>
  <cp:revision>48</cp:revision>
  <cp:lastPrinted>2013-10-24T06:43:00Z</cp:lastPrinted>
  <dcterms:created xsi:type="dcterms:W3CDTF">2014-09-25T02:35:00Z</dcterms:created>
  <dcterms:modified xsi:type="dcterms:W3CDTF">2016-04-01T01:13:00Z</dcterms:modified>
</cp:coreProperties>
</file>